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CE3BF" w14:textId="467BC6C9" w:rsidR="001C2630" w:rsidRDefault="003A26A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6E4D54">
        <w:rPr>
          <w:rFonts w:ascii="Times New Roman" w:hAnsi="Times New Roman" w:cs="Times New Roman"/>
          <w:b/>
          <w:sz w:val="24"/>
        </w:rPr>
        <w:t>1</w:t>
      </w:r>
      <w:r w:rsidR="00107B6B">
        <w:rPr>
          <w:rFonts w:ascii="Times New Roman" w:hAnsi="Times New Roman" w:cs="Times New Roman"/>
          <w:b/>
          <w:sz w:val="24"/>
        </w:rPr>
        <w:t xml:space="preserve"> File</w:t>
      </w:r>
      <w:r w:rsidR="006E4D54">
        <w:rPr>
          <w:rFonts w:ascii="Times New Roman" w:hAnsi="Times New Roman" w:cs="Times New Roman"/>
          <w:b/>
          <w:sz w:val="24"/>
        </w:rPr>
        <w:t>. Covariate balance of Study 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84"/>
        <w:gridCol w:w="1286"/>
        <w:gridCol w:w="1125"/>
        <w:gridCol w:w="2228"/>
        <w:gridCol w:w="2437"/>
      </w:tblGrid>
      <w:tr w:rsidR="001C2630" w14:paraId="6D4F856D" w14:textId="77777777">
        <w:trPr>
          <w:trHeight w:val="308"/>
        </w:trPr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1D7C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E4B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B23E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E118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3734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</w:tr>
      <w:tr w:rsidR="001C2630" w14:paraId="4FB5F2A9" w14:textId="77777777">
        <w:trPr>
          <w:trHeight w:val="353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A800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Femal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D627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5AF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2BE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= 0.35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BD2B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630" w14:paraId="4A93C410" w14:textId="77777777">
        <w:trPr>
          <w:trHeight w:val="308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27A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E26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AD0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C2E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87F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508) = –1.50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4</w:t>
            </w:r>
          </w:p>
        </w:tc>
      </w:tr>
      <w:tr w:rsidR="001C2630" w14:paraId="223E3382" w14:textId="77777777">
        <w:trPr>
          <w:trHeight w:val="308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6EEF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1–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77E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96E2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3917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EAC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508) = 0.16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7</w:t>
            </w:r>
          </w:p>
        </w:tc>
      </w:tr>
      <w:tr w:rsidR="001C2630" w14:paraId="45ACFF68" w14:textId="77777777">
        <w:trPr>
          <w:trHeight w:val="353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B9E6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Party identity: LDP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4D3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451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F37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= 0.36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2F51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630" w14:paraId="0D07FC23" w14:textId="77777777">
        <w:trPr>
          <w:trHeight w:val="353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F7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Party identity: DP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4DD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F4F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A830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= 0.53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603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630" w14:paraId="12D48A02" w14:textId="77777777">
        <w:trPr>
          <w:trHeight w:val="353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834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Party identity: JRP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66AE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EEE9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4859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= 1.10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40CB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630" w14:paraId="7BD43D01" w14:textId="77777777">
        <w:trPr>
          <w:trHeight w:val="353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3588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Party identity: JCP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59533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837F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5AEF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= 0.09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7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3459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835472D" w14:textId="77777777" w:rsidR="001C2630" w:rsidRDefault="001C2630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C2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E8E89" w14:textId="77777777" w:rsidR="00903476" w:rsidRDefault="00903476">
      <w:pPr>
        <w:spacing w:after="0" w:line="240" w:lineRule="auto"/>
      </w:pPr>
      <w:r>
        <w:separator/>
      </w:r>
    </w:p>
  </w:endnote>
  <w:endnote w:type="continuationSeparator" w:id="0">
    <w:p w14:paraId="0E30B86A" w14:textId="77777777" w:rsidR="00903476" w:rsidRDefault="00903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ＭＳ 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FF87E" w14:textId="77777777" w:rsidR="00903476" w:rsidRDefault="00903476">
      <w:pPr>
        <w:spacing w:after="0" w:line="240" w:lineRule="auto"/>
      </w:pPr>
      <w:r>
        <w:separator/>
      </w:r>
    </w:p>
  </w:footnote>
  <w:footnote w:type="continuationSeparator" w:id="0">
    <w:p w14:paraId="7EE438AA" w14:textId="77777777" w:rsidR="00903476" w:rsidRDefault="00903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cumentProtection w:edit="trackedChanges" w:enforcement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3MzAzMzEyNTazNDJU0lEKTi0uzszPAykwqwUACGKodywAAAA="/>
  </w:docVars>
  <w:rsids>
    <w:rsidRoot w:val="001C2630"/>
    <w:rsid w:val="00107B6B"/>
    <w:rsid w:val="001C2630"/>
    <w:rsid w:val="003A26A4"/>
    <w:rsid w:val="00400A82"/>
    <w:rsid w:val="006E4D54"/>
    <w:rsid w:val="00700505"/>
    <w:rsid w:val="007F7681"/>
    <w:rsid w:val="00903476"/>
    <w:rsid w:val="00A61F90"/>
    <w:rsid w:val="00BF0587"/>
    <w:rsid w:val="00CD0878"/>
    <w:rsid w:val="00E21B55"/>
    <w:rsid w:val="00F233AA"/>
    <w:rsid w:val="00FB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4A1839"/>
  <w15:docId w15:val="{95632503-E9C5-4C9C-94C5-D6C68C40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PMingLiU" w:hAnsi="Times New Roman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imes New Roman" w:hAnsi="Times New Roman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Segoe UI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Times New Roman" w:eastAsia="PMingLiU" w:hAnsi="Times New Roman" w:cs="Times New Roman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overflowPunct/>
      <w:autoSpaceDE/>
      <w:autoSpaceDN/>
      <w:adjustRightInd/>
      <w:spacing w:after="160"/>
      <w:textAlignment w:val="auto"/>
    </w:pPr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PMingLiU" w:hAnsi="Times New Roman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2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line Appendix</vt:lpstr>
      <vt:lpstr>Online Appendix</vt:lpstr>
    </vt:vector>
  </TitlesOfParts>
  <Company>OLE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Appendix</dc:title>
  <dc:creator>OLE</dc:creator>
  <cp:lastModifiedBy>chn off31</cp:lastModifiedBy>
  <cp:revision>7</cp:revision>
  <dcterms:created xsi:type="dcterms:W3CDTF">2020-07-15T00:18:00Z</dcterms:created>
  <dcterms:modified xsi:type="dcterms:W3CDTF">2021-08-28T01:44:00Z</dcterms:modified>
</cp:coreProperties>
</file>